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BBB18" w14:textId="57B248E3" w:rsidR="00513030" w:rsidRPr="00071BB2" w:rsidRDefault="00513030" w:rsidP="00071BB2">
      <w:pPr>
        <w:rPr>
          <w:rFonts w:ascii="Arial" w:hAnsi="Arial" w:cs="Arial"/>
          <w:b/>
          <w:bCs/>
        </w:rPr>
      </w:pPr>
    </w:p>
    <w:tbl>
      <w:tblPr>
        <w:tblW w:w="920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17"/>
        <w:gridCol w:w="917"/>
        <w:gridCol w:w="917"/>
        <w:gridCol w:w="1437"/>
        <w:gridCol w:w="352"/>
        <w:gridCol w:w="2219"/>
        <w:gridCol w:w="717"/>
        <w:gridCol w:w="1170"/>
        <w:gridCol w:w="1039"/>
      </w:tblGrid>
      <w:tr w:rsidR="00574BD4" w:rsidRPr="00B54311" w14:paraId="2C19939B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A9E4B2A" w14:textId="77777777" w:rsidR="00B54311" w:rsidRPr="00B03105" w:rsidRDefault="00B54311" w:rsidP="00B0310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31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5B66214" w14:textId="77777777" w:rsidR="00B54311" w:rsidRPr="00B03105" w:rsidRDefault="00B54311" w:rsidP="00B0310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31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0DD483F" w14:textId="77777777" w:rsidR="00B54311" w:rsidRPr="00B03105" w:rsidRDefault="00B54311" w:rsidP="00B0310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31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d</w:t>
            </w:r>
          </w:p>
        </w:tc>
        <w:tc>
          <w:tcPr>
            <w:tcW w:w="1789" w:type="dxa"/>
            <w:gridSpan w:val="2"/>
            <w:shd w:val="clear" w:color="auto" w:fill="auto"/>
            <w:noWrap/>
            <w:vAlign w:val="bottom"/>
            <w:hideMark/>
          </w:tcPr>
          <w:p w14:paraId="04296E75" w14:textId="1C503D50" w:rsidR="00B54311" w:rsidRPr="00B03105" w:rsidRDefault="00B54311" w:rsidP="00B0310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31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us</w:t>
            </w:r>
            <w:r w:rsidR="00513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031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g</w:t>
            </w:r>
            <w:r w:rsidR="00D357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13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LAC)</w:t>
            </w:r>
          </w:p>
        </w:tc>
        <w:tc>
          <w:tcPr>
            <w:tcW w:w="2219" w:type="dxa"/>
            <w:shd w:val="clear" w:color="auto" w:fill="auto"/>
            <w:noWrap/>
            <w:vAlign w:val="bottom"/>
            <w:hideMark/>
          </w:tcPr>
          <w:p w14:paraId="447F429D" w14:textId="01457F7A" w:rsidR="00B54311" w:rsidRPr="00B03105" w:rsidRDefault="00B54311" w:rsidP="00B0310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31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us</w:t>
            </w:r>
            <w:r w:rsidR="00513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031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g</w:t>
            </w:r>
            <w:r w:rsidR="00D357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13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TCH1516)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12B5F25" w14:textId="30A7474C" w:rsidR="00B54311" w:rsidRPr="00B03105" w:rsidRDefault="00513030" w:rsidP="00B0310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3DA84" w14:textId="77777777" w:rsidR="00B54311" w:rsidRPr="00B03105" w:rsidRDefault="00B54311" w:rsidP="00B0310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31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DA2DD89" w14:textId="77777777" w:rsidR="00B54311" w:rsidRPr="00B03105" w:rsidRDefault="00B54311" w:rsidP="00B0310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31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nsity</w:t>
            </w:r>
          </w:p>
        </w:tc>
      </w:tr>
      <w:tr w:rsidR="00574BD4" w:rsidRPr="00B54311" w14:paraId="7965F277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C407C0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0E3B0E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22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A07428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26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390D585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016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265C1A65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052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66D6EAE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a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5F916F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55B44A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</w:t>
            </w:r>
          </w:p>
        </w:tc>
      </w:tr>
      <w:tr w:rsidR="00574BD4" w:rsidRPr="00B54311" w14:paraId="3746E810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713AEB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922D3D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26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825906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306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421D38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028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70BDA608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041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6976AA2" w14:textId="1725BA87" w:rsidR="00B54311" w:rsidRPr="00B03105" w:rsidRDefault="00C33996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7D6088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EED0E3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</w:t>
            </w:r>
          </w:p>
        </w:tc>
      </w:tr>
      <w:tr w:rsidR="00574BD4" w:rsidRPr="00B54311" w14:paraId="5128A56C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6417B5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926788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79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3EB83E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832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D30F89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036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7ABE4685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033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0A451F4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ut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A7CF8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AD1795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</w:t>
            </w:r>
          </w:p>
        </w:tc>
      </w:tr>
      <w:tr w:rsidR="00574BD4" w:rsidRPr="00B54311" w14:paraId="61C7AB0E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F5EEE3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7E6510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79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9BE921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832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EF675F0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036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7017310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032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4C1E11E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at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58344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9D9C0D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</w:t>
            </w:r>
          </w:p>
        </w:tc>
      </w:tr>
      <w:tr w:rsidR="00574BD4" w:rsidRPr="00B54311" w14:paraId="4ED8BB57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3FA25B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E8560A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37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DD8CC1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41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11A72D5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103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7EB44578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965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4DA029B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pl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49D3C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24EA9E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</w:t>
            </w:r>
          </w:p>
        </w:tc>
      </w:tr>
      <w:tr w:rsidR="00574BD4" w:rsidRPr="00B54311" w14:paraId="26B8B825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B97C9E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9297FD4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58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819CADA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62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087B0B6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145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509313B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922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567B536" w14:textId="0FA86238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5A9D87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059F92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6</w:t>
            </w:r>
          </w:p>
        </w:tc>
      </w:tr>
      <w:tr w:rsidR="00574BD4" w:rsidRPr="00B54311" w14:paraId="3DE6A58E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77D2EE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87CDDA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32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950676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35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C9B871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147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4599C7A2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920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78C62A0" w14:textId="4F74F870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5DBB13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FDEB58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8</w:t>
            </w:r>
          </w:p>
        </w:tc>
      </w:tr>
      <w:tr w:rsidR="00574BD4" w:rsidRPr="00B54311" w14:paraId="402FC8D4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46A043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22F89D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32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4C7E63A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35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3D83935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147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091773A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920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3BCBFDB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cs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017A68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3C1E30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8</w:t>
            </w:r>
          </w:p>
        </w:tc>
      </w:tr>
      <w:tr w:rsidR="00574BD4" w:rsidRPr="00B54311" w14:paraId="34FB015A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43850D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F81600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168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14DE14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171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3C860FF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152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793DE84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915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705F816" w14:textId="2488B48E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54F7C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FB16EF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6</w:t>
            </w:r>
          </w:p>
        </w:tc>
      </w:tr>
      <w:tr w:rsidR="00574BD4" w:rsidRPr="00B54311" w14:paraId="559D95A8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C6FAAB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2F42FB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84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CD6D95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88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95CCD5B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153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483ED215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914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D0E480C" w14:textId="6F747A56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97F82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018771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6</w:t>
            </w:r>
          </w:p>
        </w:tc>
      </w:tr>
      <w:tr w:rsidR="00574BD4" w:rsidRPr="00B54311" w14:paraId="1992EEF0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98321E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6B7720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87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69E66B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91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5D72ABD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160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7A8F473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907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5ACB9F0" w14:textId="500DFB8F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9FF998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03703A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</w:t>
            </w:r>
          </w:p>
        </w:tc>
      </w:tr>
      <w:tr w:rsidR="00574BD4" w:rsidRPr="00B54311" w14:paraId="6365379E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4E5308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784500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87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9FE652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91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F7C19E7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160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56FAB9B7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906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BB372A0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l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11EF18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70E1C6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</w:t>
            </w:r>
          </w:p>
        </w:tc>
      </w:tr>
      <w:tr w:rsidR="00574BD4" w:rsidRPr="00B54311" w14:paraId="48072DBF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D13A72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601501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301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B69C3D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3056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38BE2C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209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3886EE7D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857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B780C3A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xp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B702B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geni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8EF867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</w:t>
            </w:r>
          </w:p>
        </w:tc>
      </w:tr>
      <w:tr w:rsidR="00574BD4" w:rsidRPr="00B54311" w14:paraId="0E83AEB2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672C50A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BFDE38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278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60DA1A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281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3FF830B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310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2C53351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755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F292D3F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ps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BAD997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D3A3EB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</w:t>
            </w:r>
          </w:p>
        </w:tc>
      </w:tr>
      <w:tr w:rsidR="00574BD4" w:rsidRPr="00B54311" w14:paraId="17FE3B06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CD1A47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19EBC0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100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1A1045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103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93000E8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314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619F7775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750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DB6AB2B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ro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C5EFD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E8FA6C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</w:t>
            </w:r>
          </w:p>
        </w:tc>
      </w:tr>
      <w:tr w:rsidR="00574BD4" w:rsidRPr="00B54311" w14:paraId="469D9666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F2B0C1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17C20C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803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20167C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8072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AF61035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318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2CD8B655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746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0D79A6C" w14:textId="0112C24E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5A19B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D998C0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</w:t>
            </w:r>
          </w:p>
        </w:tc>
      </w:tr>
      <w:tr w:rsidR="00574BD4" w:rsidRPr="00B54311" w14:paraId="284DF46E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69FA73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5DDB80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319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5E8B07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323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AC7991B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330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164977A7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734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B800927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bh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53C8B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geni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148937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9</w:t>
            </w:r>
          </w:p>
        </w:tc>
      </w:tr>
      <w:tr w:rsidR="00574BD4" w:rsidRPr="00B54311" w14:paraId="2984BC5B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1A6DC4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95D721A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748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0EF0EE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752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E1BD4B7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342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1CBC42A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721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D56CAA6" w14:textId="030CCAF4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18CA98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geni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72109E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</w:t>
            </w:r>
          </w:p>
        </w:tc>
      </w:tr>
      <w:tr w:rsidR="00574BD4" w:rsidRPr="00B54311" w14:paraId="177A1965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43AAAB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9B3855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464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70F658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467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4B69660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345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4BB3D2C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718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CA986A3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rnQ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146A43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83D6C8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</w:t>
            </w:r>
          </w:p>
        </w:tc>
      </w:tr>
      <w:tr w:rsidR="00574BD4" w:rsidRPr="00B54311" w14:paraId="7E1D41D6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22CE5B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F74CBB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800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EB8BE9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803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0758CA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352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58A12FD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710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AB62BA5" w14:textId="560DF7A9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396D8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72C6B4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</w:t>
            </w:r>
          </w:p>
        </w:tc>
      </w:tr>
      <w:tr w:rsidR="00574BD4" w:rsidRPr="00B54311" w14:paraId="1B081BD2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373991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4C3F16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967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C11AAA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971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CCDA503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352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384028BA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709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06729BC" w14:textId="4E699B25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9DB7D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6A38A94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</w:t>
            </w:r>
          </w:p>
        </w:tc>
      </w:tr>
      <w:tr w:rsidR="00574BD4" w:rsidRPr="00B54311" w14:paraId="55996697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12008C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4FD8AB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257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DBE7E5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260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000D75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364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7B5236CA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697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C0CCBD6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p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B79C0D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7EA610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</w:t>
            </w:r>
          </w:p>
        </w:tc>
      </w:tr>
      <w:tr w:rsidR="00574BD4" w:rsidRPr="00B54311" w14:paraId="670F9233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901A444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F07B6B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570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5FA828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574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66F0170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365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0B96F1B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696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8C4C783" w14:textId="5BCA210C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2D0BE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02F7104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.7</w:t>
            </w:r>
          </w:p>
        </w:tc>
      </w:tr>
      <w:tr w:rsidR="00574BD4" w:rsidRPr="00B54311" w14:paraId="0996A364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B68902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56F425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724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852094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727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E3BEA85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366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0BA0F3D2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695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8B66A60" w14:textId="09889145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3D0903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18F82B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</w:t>
            </w:r>
          </w:p>
        </w:tc>
      </w:tr>
      <w:tr w:rsidR="00574BD4" w:rsidRPr="00B54311" w14:paraId="5F4E5484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306DEE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9A36C1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724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D766C2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727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320A835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366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16E1B307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695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B9DC8BE" w14:textId="5B0CAF22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257C95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32937C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</w:t>
            </w:r>
          </w:p>
        </w:tc>
      </w:tr>
      <w:tr w:rsidR="00574BD4" w:rsidRPr="00B54311" w14:paraId="240CC4F3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B0D29C4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3081E9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742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9897CC4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746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A8427B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370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3AF59B3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691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B512655" w14:textId="0911936B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95927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41FD3C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</w:t>
            </w:r>
          </w:p>
        </w:tc>
      </w:tr>
      <w:tr w:rsidR="00574BD4" w:rsidRPr="00B54311" w14:paraId="2318ACFB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8EC6C9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10E3C7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605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A334F44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609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D74C4F5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382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03B4E25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678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D5CF143" w14:textId="00EABACC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3FAD9B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FF3B2A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</w:t>
            </w:r>
          </w:p>
        </w:tc>
      </w:tr>
      <w:tr w:rsidR="00574BD4" w:rsidRPr="00B54311" w14:paraId="449CC5DC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4B0E64A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17F54D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605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CE6792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609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0C36840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382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33831BD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678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7D0EB77" w14:textId="2F33441D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0A21F8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7C6119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</w:t>
            </w:r>
          </w:p>
        </w:tc>
      </w:tr>
      <w:tr w:rsidR="00574BD4" w:rsidRPr="00B54311" w14:paraId="73ED7089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D5F6F2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136EF2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262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3824EF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2666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91B32D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385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737B34C7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675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8A4B718" w14:textId="1D9A77D5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DAC896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74DEF9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5</w:t>
            </w:r>
          </w:p>
        </w:tc>
      </w:tr>
      <w:tr w:rsidR="00574BD4" w:rsidRPr="00B54311" w14:paraId="27BA34CB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7031B3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D374ED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262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DD95E4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2666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703D75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386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6969DC6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674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D386E1A" w14:textId="2C63A7F0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37A65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8F41AE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5</w:t>
            </w:r>
          </w:p>
        </w:tc>
      </w:tr>
      <w:tr w:rsidR="00574BD4" w:rsidRPr="00B54311" w14:paraId="07413253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D880DCA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785C12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919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14F7C3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9242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15D004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398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07E17E4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661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0B5A694" w14:textId="3D340E6D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39466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44E348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</w:t>
            </w:r>
          </w:p>
        </w:tc>
      </w:tr>
      <w:tr w:rsidR="00574BD4" w:rsidRPr="00B54311" w14:paraId="4BAEF7EC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B345E7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319AE1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379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B376EC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3839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8A0E53D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401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0F872A0F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658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F652D35" w14:textId="384866F7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DC7938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C23277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</w:t>
            </w:r>
          </w:p>
        </w:tc>
      </w:tr>
      <w:tr w:rsidR="00574BD4" w:rsidRPr="00B54311" w14:paraId="73D438A6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269E8D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41613E4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777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E05C38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7814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E2A161D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403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4F9F1FBD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656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6918142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ia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06A076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geni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A46A92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</w:t>
            </w:r>
          </w:p>
        </w:tc>
      </w:tr>
      <w:tr w:rsidR="00574BD4" w:rsidRPr="00B54311" w14:paraId="1A8972BA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F8E1F5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A54D06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957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2CCC98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961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55D0C0D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429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7DA422CA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630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CD797F2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xer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D146A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990FEB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</w:t>
            </w:r>
          </w:p>
        </w:tc>
      </w:tr>
      <w:tr w:rsidR="00574BD4" w:rsidRPr="00B54311" w14:paraId="284CCC5B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60309C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D9B310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459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5B568B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464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B7ECF4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472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0AE3BE3A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586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E057735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rg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AE7852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64AA29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</w:t>
            </w:r>
          </w:p>
        </w:tc>
      </w:tr>
      <w:tr w:rsidR="00574BD4" w:rsidRPr="00B54311" w14:paraId="2ED43FB7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54893C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C5B0A0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459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B9C46E4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464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5589A6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473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2327575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585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74DEE0F" w14:textId="1D62BDAF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D6EB13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A050D1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</w:t>
            </w:r>
          </w:p>
        </w:tc>
      </w:tr>
      <w:tr w:rsidR="00574BD4" w:rsidRPr="00B54311" w14:paraId="3DDE6C37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F9D1BD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94197B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717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46713F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721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174B5B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500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056B9A3A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556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C0862C3" w14:textId="3D616083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8F48F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4EF5D6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</w:t>
            </w:r>
          </w:p>
        </w:tc>
      </w:tr>
      <w:tr w:rsidR="00574BD4" w:rsidRPr="00B54311" w14:paraId="2F784881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8EA5E3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3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22DFEF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380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99BE58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383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CC27AE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509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6BF12B6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547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E1C1A6B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pd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8C9FD2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geni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ADBDB4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574BD4" w:rsidRPr="00B54311" w14:paraId="6FD7C6CD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48238B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2C5CCD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346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950DAF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349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DEE13E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523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217EAB7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532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38585B9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urQ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D37506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geni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D3D32E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</w:t>
            </w:r>
          </w:p>
        </w:tc>
      </w:tr>
      <w:tr w:rsidR="00574BD4" w:rsidRPr="00B54311" w14:paraId="0E9F9793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3F2875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A3F82A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921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1841D4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925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4641A1D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527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4F4AA4E6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528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DA4F31A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qox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58EC3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76BD38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</w:t>
            </w:r>
          </w:p>
        </w:tc>
      </w:tr>
      <w:tr w:rsidR="00574BD4" w:rsidRPr="00B54311" w14:paraId="062BC910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B86A39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73EB2B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375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B5C098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379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4E6461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533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411C26EA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522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00DC655" w14:textId="7C9A66FA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7C58B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764841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</w:t>
            </w:r>
          </w:p>
        </w:tc>
      </w:tr>
      <w:tr w:rsidR="00574BD4" w:rsidRPr="00B54311" w14:paraId="250DF93C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8CD1D7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FF02FFA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291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C6D6A2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295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C8F30D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542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3C508E0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512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966778A" w14:textId="642DE49A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70117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A5B210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6</w:t>
            </w:r>
          </w:p>
        </w:tc>
      </w:tr>
      <w:tr w:rsidR="00574BD4" w:rsidRPr="00B54311" w14:paraId="4CC399A7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41F2C6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AF7D27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626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05332D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629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2D35B98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546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416DB44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509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8A8F9E1" w14:textId="72AAE337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EBEF3F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146309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</w:t>
            </w:r>
          </w:p>
        </w:tc>
      </w:tr>
      <w:tr w:rsidR="00574BD4" w:rsidRPr="00B54311" w14:paraId="45E05C3F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6EA725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B321354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626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B1C6A8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629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C2FEEB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546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25E51648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509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094860C" w14:textId="23A96D1A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C9B7E0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29FC1F4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</w:t>
            </w:r>
          </w:p>
        </w:tc>
      </w:tr>
      <w:tr w:rsidR="00574BD4" w:rsidRPr="00B54311" w14:paraId="610B748C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B3FB5FA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635278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353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03AAC4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357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5F0F7A5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553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0859171D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502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CD8606A" w14:textId="527FF74A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D33EDB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01F04E4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8</w:t>
            </w:r>
          </w:p>
        </w:tc>
      </w:tr>
      <w:tr w:rsidR="00574BD4" w:rsidRPr="00B54311" w14:paraId="15862F9B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F8307EA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0D3427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353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3A8F03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357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314884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554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75BC25BD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5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E00B4E0" w14:textId="0A377F68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EBA42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B04784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8</w:t>
            </w:r>
          </w:p>
        </w:tc>
      </w:tr>
      <w:tr w:rsidR="00574BD4" w:rsidRPr="00B54311" w14:paraId="76FE8F6D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7DD068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55146B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919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A13694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923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5BA672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561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1B139936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494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9E96AE2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px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8647F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983F94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</w:t>
            </w:r>
          </w:p>
        </w:tc>
      </w:tr>
      <w:tr w:rsidR="00574BD4" w:rsidRPr="00B54311" w14:paraId="7CDE0CBE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ED12DC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9D500F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919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B937C0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923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40A8A30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561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63642542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494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3F63C4E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p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21104A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27AD22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</w:t>
            </w:r>
          </w:p>
        </w:tc>
      </w:tr>
      <w:tr w:rsidR="00574BD4" w:rsidRPr="00B54311" w14:paraId="43955459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D9BD3A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E13869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607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E1FD98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611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6E8D520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564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6D451898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49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ECD759C" w14:textId="682F7EA3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CC24F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1B40E4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8</w:t>
            </w:r>
          </w:p>
        </w:tc>
      </w:tr>
      <w:tr w:rsidR="00574BD4" w:rsidRPr="00B54311" w14:paraId="6AC8DA14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2D1B2E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1C8EFD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194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4A6774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198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13ACD0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566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67D7CD58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489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CEDA054" w14:textId="6095F6B2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B30D5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D12F18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</w:t>
            </w:r>
          </w:p>
        </w:tc>
      </w:tr>
      <w:tr w:rsidR="00574BD4" w:rsidRPr="00B54311" w14:paraId="382BF4C2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66322C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43A33B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194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7DDC96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198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283F518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567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0B5E658D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488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F6A7ECE" w14:textId="6D881CD1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6B9F7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2D1DD8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</w:t>
            </w:r>
          </w:p>
        </w:tc>
      </w:tr>
      <w:tr w:rsidR="00574BD4" w:rsidRPr="00B54311" w14:paraId="79BA86E9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9598E3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BB1C8B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787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E6E148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790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0168F8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570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5C8C297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485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820BA9E" w14:textId="6A07C19A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9B193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geni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222BD0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</w:t>
            </w:r>
          </w:p>
        </w:tc>
      </w:tr>
      <w:tr w:rsidR="00574BD4" w:rsidRPr="00B54311" w14:paraId="4CBA5619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3D6A2E4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C33BD3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34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7F0117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382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FDB24E6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571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7523728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484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BECAEBB" w14:textId="48498C8A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81D200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geni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D623C9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</w:t>
            </w:r>
          </w:p>
        </w:tc>
      </w:tr>
      <w:tr w:rsidR="00574BD4" w:rsidRPr="00B54311" w14:paraId="2030D920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385EB9A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3AC49B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132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394B1F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1362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A7D462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578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12F9EB37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477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8C15FAB" w14:textId="743CE557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24118B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2C1CF0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</w:t>
            </w:r>
          </w:p>
        </w:tc>
      </w:tr>
      <w:tr w:rsidR="00574BD4" w:rsidRPr="00B54311" w14:paraId="34A5AD03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D066B5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A50530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132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68E016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1362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0D84EF8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578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555A3A50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477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17BEE13" w14:textId="6245A6A3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647FB3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983E99A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</w:t>
            </w:r>
          </w:p>
        </w:tc>
      </w:tr>
      <w:tr w:rsidR="00574BD4" w:rsidRPr="00B54311" w14:paraId="10BF0A73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2EB0D6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E6EF76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326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216C87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330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F1676F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606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7BDDEE56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449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C0D63F0" w14:textId="6E192EFD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EBB9F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geni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D49514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</w:t>
            </w:r>
          </w:p>
        </w:tc>
      </w:tr>
      <w:tr w:rsidR="00574BD4" w:rsidRPr="00B54311" w14:paraId="5D24EAC6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C009D7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EA5C73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195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8D8021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199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1D4EAEB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613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40452CE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442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8D8C3EE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e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4A413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6B4476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</w:t>
            </w:r>
          </w:p>
        </w:tc>
      </w:tr>
      <w:tr w:rsidR="00574BD4" w:rsidRPr="00B54311" w14:paraId="6C1AA890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C4FA76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6D56BAA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561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490256A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566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8F8000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615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4D256F3F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441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0299CE7" w14:textId="64273FCD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B3291D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E3D2E0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</w:t>
            </w:r>
          </w:p>
        </w:tc>
      </w:tr>
      <w:tr w:rsidR="00574BD4" w:rsidRPr="00B54311" w14:paraId="01139B5C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5C1921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E0EB79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697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5A665B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702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B98DE25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615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228F01EB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440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3494AFE" w14:textId="1441B24F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DD8AA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51D535A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</w:t>
            </w:r>
          </w:p>
        </w:tc>
      </w:tr>
      <w:tr w:rsidR="00574BD4" w:rsidRPr="00B54311" w14:paraId="457307EC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83BCF0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982C2C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381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877DD5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385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972DBD2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621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4667EE3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434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C2B8A2E" w14:textId="4D41D67A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011083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1E33B9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</w:t>
            </w:r>
          </w:p>
        </w:tc>
      </w:tr>
      <w:tr w:rsidR="00574BD4" w:rsidRPr="00B54311" w14:paraId="6B143E4E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903B54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E4F89F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386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C6CA2A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3892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EA86C95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637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2E5A6566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418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CF0C8A7" w14:textId="024874A1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F3F11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F7448A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</w:t>
            </w:r>
          </w:p>
        </w:tc>
      </w:tr>
      <w:tr w:rsidR="00574BD4" w:rsidRPr="00B54311" w14:paraId="53043FFC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2A7180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F52327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955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F65E7BA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958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377B0C6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648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11C56C7B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406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DDF6846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ai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72974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22365C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</w:t>
            </w:r>
          </w:p>
        </w:tc>
      </w:tr>
      <w:tr w:rsidR="00574BD4" w:rsidRPr="00B54311" w14:paraId="533D2B76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517857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2689ED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071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2A2922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074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1CE6353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649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65C5299D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405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7DA4A4C" w14:textId="45993751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98A998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geni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CAF117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</w:t>
            </w:r>
          </w:p>
        </w:tc>
      </w:tr>
      <w:tr w:rsidR="00574BD4" w:rsidRPr="00B54311" w14:paraId="55D528BE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CB9410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A00B0B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462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7882A0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4656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DC14EA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661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6BF3E72F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393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6F8F9F4" w14:textId="732D4B0E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939A43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B91DCE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</w:t>
            </w:r>
          </w:p>
        </w:tc>
      </w:tr>
      <w:tr w:rsidR="00574BD4" w:rsidRPr="00B54311" w14:paraId="3D11C266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D88E72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8188CC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009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0DC639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0134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1E64AE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663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3AD4B46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391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D1A5CAB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is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0BA1BD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548989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</w:t>
            </w:r>
          </w:p>
        </w:tc>
      </w:tr>
      <w:tr w:rsidR="00574BD4" w:rsidRPr="00B54311" w14:paraId="45F7E60E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D5BA71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025BD4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642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2DB0EF4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646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8D98F77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680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2D61A69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373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63FD674" w14:textId="0055CAC7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6C421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E31578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</w:t>
            </w:r>
          </w:p>
        </w:tc>
      </w:tr>
      <w:tr w:rsidR="00574BD4" w:rsidRPr="00B54311" w14:paraId="2BB28D55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241856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6A84E0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296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1C5916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2992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367B465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690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7C806553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362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4BC0ACD" w14:textId="15D30508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4B2AF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geni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5BC812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</w:t>
            </w:r>
          </w:p>
        </w:tc>
      </w:tr>
      <w:tr w:rsidR="00574BD4" w:rsidRPr="00B54311" w14:paraId="0C8E8663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BE4AE2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EF9D17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910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0E52D7A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914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30E6F1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702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2BC8DA6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349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36EECAB" w14:textId="292D2AF2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2CE7C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AC4020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8</w:t>
            </w:r>
          </w:p>
        </w:tc>
      </w:tr>
      <w:tr w:rsidR="00574BD4" w:rsidRPr="00B54311" w14:paraId="118F144F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2C62E2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7E54BC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534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298372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537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488BFAA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732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7D2DB73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316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DD9DC38" w14:textId="46715BAF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3C95F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0517F5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</w:t>
            </w:r>
          </w:p>
        </w:tc>
      </w:tr>
      <w:tr w:rsidR="00574BD4" w:rsidRPr="00B54311" w14:paraId="3135A90B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90ADD2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0D34C2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980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51D615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983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32C131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758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4CE5DE2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291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9896FB8" w14:textId="2B38B832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91B296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27D050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</w:t>
            </w:r>
          </w:p>
        </w:tc>
      </w:tr>
      <w:tr w:rsidR="00574BD4" w:rsidRPr="00B54311" w14:paraId="36CC86F4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2A2CEE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AE77D4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401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DBF050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405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42FF85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816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2F56060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237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2331DA2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lt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012CC5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11F3F4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5</w:t>
            </w:r>
          </w:p>
        </w:tc>
      </w:tr>
      <w:tr w:rsidR="00574BD4" w:rsidRPr="00B54311" w14:paraId="1A171226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F61FC8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D21C89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401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4194B3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405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967F25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816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23C9FB7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237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6C176ED" w14:textId="0C4EFA25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C003F5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E64BF9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5</w:t>
            </w:r>
          </w:p>
        </w:tc>
      </w:tr>
      <w:tr w:rsidR="00574BD4" w:rsidRPr="00B54311" w14:paraId="750ED5EE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21FECD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DCC931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287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C33EE04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291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F3EE85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821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2B63559A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232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CD7B742" w14:textId="24C1173C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896C06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001EDD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</w:t>
            </w:r>
          </w:p>
        </w:tc>
      </w:tr>
      <w:tr w:rsidR="00574BD4" w:rsidRPr="00B54311" w14:paraId="38E668AC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531F07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7E2D95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002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4BA110A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0059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12C8C78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831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2515974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224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8598E22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pl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65501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4BF45D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</w:t>
            </w:r>
          </w:p>
        </w:tc>
      </w:tr>
      <w:tr w:rsidR="00574BD4" w:rsidRPr="00B54311" w14:paraId="75B9ADBF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A4A711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4E15AB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501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4612254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505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D6EA4D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834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58B5B786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221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E4E621A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pl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4CA41F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geni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E412F2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</w:t>
            </w:r>
          </w:p>
        </w:tc>
      </w:tr>
      <w:tr w:rsidR="00574BD4" w:rsidRPr="00B54311" w14:paraId="3D1C9E79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F4B716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C4A170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796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161E0E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799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2FCC4D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835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561879A5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219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3FF98DB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pl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A8E383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62D262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</w:t>
            </w:r>
          </w:p>
        </w:tc>
      </w:tr>
      <w:tr w:rsidR="00574BD4" w:rsidRPr="00B54311" w14:paraId="178DF9A6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DF863B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7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D175D6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796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467B334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799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952A9D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836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634B19D6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219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32B1A6E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p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15B72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71FBC7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</w:t>
            </w:r>
          </w:p>
        </w:tc>
      </w:tr>
      <w:tr w:rsidR="00574BD4" w:rsidRPr="00B54311" w14:paraId="415B09DD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CAF15A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3DF1C1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787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1453F1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790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8928A63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846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48D3A572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208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A7EEA11" w14:textId="3F9D8B07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89CCA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B7D4F6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</w:t>
            </w:r>
          </w:p>
        </w:tc>
      </w:tr>
      <w:tr w:rsidR="00574BD4" w:rsidRPr="00B54311" w14:paraId="1322A91E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C964404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BBC3A6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645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F1938F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649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5AA3FE2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856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3F617BC5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198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9D61706" w14:textId="789CDB40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C235F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geni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D9CCAF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</w:t>
            </w:r>
          </w:p>
        </w:tc>
      </w:tr>
      <w:tr w:rsidR="00574BD4" w:rsidRPr="00B54311" w14:paraId="4D5DCF63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3BE996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20FAC0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639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E48724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644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C55A5F3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863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5CCC3B0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191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201A75B" w14:textId="31D08AAF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F0753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ACD345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3</w:t>
            </w:r>
          </w:p>
        </w:tc>
      </w:tr>
      <w:tr w:rsidR="00574BD4" w:rsidRPr="00B54311" w14:paraId="14006587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2E9E46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1EB27C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784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562665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788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AFC2DE3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863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57791CA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190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C4C2B0C" w14:textId="4AB9B7F8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EAB7F0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geni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89F580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6</w:t>
            </w:r>
          </w:p>
        </w:tc>
      </w:tr>
      <w:tr w:rsidR="00574BD4" w:rsidRPr="00B54311" w14:paraId="5B94AAEC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E43980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22C0FE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403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F6BA06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407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EF4ACAA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871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4B90C02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182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B28CCE6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fe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E347D2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geni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7470B9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</w:t>
            </w:r>
          </w:p>
        </w:tc>
      </w:tr>
      <w:tr w:rsidR="00574BD4" w:rsidRPr="00B54311" w14:paraId="0CA3F1BB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16DFE5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3C445C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614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BB6817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617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390C030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872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4329E01B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18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8875083" w14:textId="390FD021" w:rsidR="00B54311" w:rsidRPr="00B03105" w:rsidRDefault="00C33996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31C45B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D46B53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</w:t>
            </w:r>
          </w:p>
        </w:tc>
      </w:tr>
      <w:tr w:rsidR="00574BD4" w:rsidRPr="00B54311" w14:paraId="0CE402FF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87D3D1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79E8BDA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2625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8680FE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2628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B35CA82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877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19A6B7AB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176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BE0D7D1" w14:textId="2034C436" w:rsidR="00B54311" w:rsidRPr="00B03105" w:rsidRDefault="00574BD4" w:rsidP="004646B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646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="004646B1" w:rsidRPr="004646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D9988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geni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CBE558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</w:t>
            </w:r>
          </w:p>
        </w:tc>
      </w:tr>
      <w:tr w:rsidR="00574BD4" w:rsidRPr="00B54311" w14:paraId="4D740C6E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253BA2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118D83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933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12A6C8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9379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39133C8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883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347C575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170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1304289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ip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577A3F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DF9A67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</w:t>
            </w:r>
          </w:p>
        </w:tc>
      </w:tr>
      <w:tr w:rsidR="00574BD4" w:rsidRPr="00B54311" w14:paraId="555BCD53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80DB2B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08D559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933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91976A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9379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0EA5EC8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884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2A42DE46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169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255DF12" w14:textId="509E1753" w:rsidR="00B54311" w:rsidRPr="00B03105" w:rsidRDefault="00574BD4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F6A71D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A75D43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</w:t>
            </w:r>
          </w:p>
        </w:tc>
      </w:tr>
      <w:tr w:rsidR="00574BD4" w:rsidRPr="00B54311" w14:paraId="378F1F97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DE0C69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32F55B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181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9F9070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184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190845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885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0032F3BA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168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DBCD76D" w14:textId="62A67B2C" w:rsidR="00B54311" w:rsidRPr="00B03105" w:rsidRDefault="00574BD4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6A3083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geni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BD3CDE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</w:t>
            </w:r>
          </w:p>
        </w:tc>
      </w:tr>
      <w:tr w:rsidR="00574BD4" w:rsidRPr="00B54311" w14:paraId="30F11DA7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8BBA35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17554D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442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D454E1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446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6D2B8B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890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6D04A92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163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6D94BB9" w14:textId="6C827703" w:rsidR="00B54311" w:rsidRPr="00B03105" w:rsidRDefault="00574BD4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58A5D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1DE1C5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</w:t>
            </w:r>
          </w:p>
        </w:tc>
      </w:tr>
      <w:tr w:rsidR="00574BD4" w:rsidRPr="00B54311" w14:paraId="284849AB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D0B5B6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7BF0A3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442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6F79A7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446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3EEF505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890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413A9676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162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FAAF7F1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rnQ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EBF59B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B39ED0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</w:t>
            </w:r>
          </w:p>
        </w:tc>
      </w:tr>
      <w:tr w:rsidR="00574BD4" w:rsidRPr="00B54311" w14:paraId="2C81892B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83EEA4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0AE98B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433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526305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437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519AE30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897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453C117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156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C7724FA" w14:textId="5653A513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AF18A0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geni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4506D64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</w:t>
            </w:r>
          </w:p>
        </w:tc>
      </w:tr>
      <w:tr w:rsidR="00574BD4" w:rsidRPr="00B54311" w14:paraId="4C85B2C4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078096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80E1CB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799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06FB5C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803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89E565A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919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3D63608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134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87B3732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ar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33BD8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4FBD77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</w:t>
            </w:r>
          </w:p>
        </w:tc>
      </w:tr>
      <w:tr w:rsidR="00574BD4" w:rsidRPr="00B54311" w14:paraId="7E39C1B6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027EE6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6F2DB0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693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DC8CEE4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697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BB5E1A2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922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6B9DF7C3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130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636F3F8" w14:textId="672588EF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1A9E5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63A1B6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0</w:t>
            </w:r>
          </w:p>
        </w:tc>
      </w:tr>
      <w:tr w:rsidR="00574BD4" w:rsidRPr="00B54311" w14:paraId="1BB2478F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8C9630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0E8930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302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55E4A9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306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D5F6547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926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7FBD555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127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D80EBAA" w14:textId="64B552F4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F48D77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geni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DE3EAC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</w:t>
            </w:r>
          </w:p>
        </w:tc>
      </w:tr>
      <w:tr w:rsidR="00574BD4" w:rsidRPr="00B54311" w14:paraId="63E2F314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16FF11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E801B4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897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3A24CA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902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4646E4D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928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0BE857B8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124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B79D5DA" w14:textId="74287124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F8B710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D93A30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</w:t>
            </w:r>
          </w:p>
        </w:tc>
      </w:tr>
      <w:tr w:rsidR="00574BD4" w:rsidRPr="00B54311" w14:paraId="35B80105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494307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413214A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897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CF0DD3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902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F64405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929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4404C82F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123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6807BAF" w14:textId="06C76A60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1ECFBF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B14BD8A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</w:t>
            </w:r>
          </w:p>
        </w:tc>
      </w:tr>
      <w:tr w:rsidR="00574BD4" w:rsidRPr="00B54311" w14:paraId="1FD5BC54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F0BE4E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6591B5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430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37B36C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434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8F0ECB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931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4DB54D4B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12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F630DFD" w14:textId="1DB2C7B8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32D736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576F65A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</w:t>
            </w:r>
          </w:p>
        </w:tc>
      </w:tr>
      <w:tr w:rsidR="00574BD4" w:rsidRPr="00B54311" w14:paraId="21E3A4F2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5A6AFF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6BA761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430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A505F5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434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8674FEB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931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2E71E22F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121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1FEE9A2" w14:textId="3D72C56A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B5FBA6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1840C9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</w:t>
            </w:r>
          </w:p>
        </w:tc>
      </w:tr>
      <w:tr w:rsidR="00574BD4" w:rsidRPr="00B54311" w14:paraId="126273EB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53B923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964E13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453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E21767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457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4C99702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946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64B2E5EA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105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E2B3912" w14:textId="2D4DE906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68F09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0E37DEA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</w:t>
            </w:r>
          </w:p>
        </w:tc>
      </w:tr>
      <w:tr w:rsidR="00574BD4" w:rsidRPr="00B54311" w14:paraId="2E3F7878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605C62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68FA07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453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F0B7D9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457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6DF23CB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946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396CCCDB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105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DFBCA8C" w14:textId="65B7D9C4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61C95F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B76F91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</w:t>
            </w:r>
          </w:p>
        </w:tc>
      </w:tr>
      <w:tr w:rsidR="00574BD4" w:rsidRPr="00B54311" w14:paraId="660F6B5D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3FD708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CD1E7B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649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BB2618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653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554EF1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947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0664CD7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104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42A7FEE" w14:textId="3F46B833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821A5B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geni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83A0CF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5</w:t>
            </w:r>
          </w:p>
        </w:tc>
      </w:tr>
      <w:tr w:rsidR="00574BD4" w:rsidRPr="00B54311" w14:paraId="7E9ED336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896CBB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C11174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796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6B6A77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800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843E55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947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0FC2E5C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104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2F681C0" w14:textId="29851B7A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CA085A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geni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2AF6AB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5</w:t>
            </w:r>
          </w:p>
        </w:tc>
      </w:tr>
      <w:tr w:rsidR="00574BD4" w:rsidRPr="00B54311" w14:paraId="580AFD40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E19B6C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B86BDC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267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B2C2774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270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7F28002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953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4D2591B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098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554BE4D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rnQ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AEAC10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20BC17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</w:t>
            </w:r>
          </w:p>
        </w:tc>
      </w:tr>
      <w:tr w:rsidR="00574BD4" w:rsidRPr="00B54311" w14:paraId="7E002E3B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8A2717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AE7CDA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594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9CA51D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598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1B1B55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961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3985979A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090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515CB1B" w14:textId="14646BA9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A96A4D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45FE5D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</w:t>
            </w:r>
          </w:p>
        </w:tc>
      </w:tr>
      <w:tr w:rsidR="00574BD4" w:rsidRPr="00B54311" w14:paraId="1751B06B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7FA8D2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20738B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594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A187D6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598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88EE075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961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7C45C9C2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090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C5A0ED7" w14:textId="1962DA8C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6CAB43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BF313F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</w:t>
            </w:r>
          </w:p>
        </w:tc>
      </w:tr>
      <w:tr w:rsidR="00574BD4" w:rsidRPr="00B54311" w14:paraId="6E7EFA11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3E9A98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61868E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018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17DDBE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021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46A39A3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972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1A31DA57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079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591F0F5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dh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771CA2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1922414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</w:t>
            </w:r>
          </w:p>
        </w:tc>
      </w:tr>
      <w:tr w:rsidR="00574BD4" w:rsidRPr="00B54311" w14:paraId="7341C99D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84C4B9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1FC015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724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BCD717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7282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387389A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981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4593395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070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C0BD729" w14:textId="06430EB6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C19EDF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7F87F8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</w:t>
            </w:r>
          </w:p>
        </w:tc>
      </w:tr>
      <w:tr w:rsidR="00574BD4" w:rsidRPr="00B54311" w14:paraId="2A445F96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DE08F3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AE3CCB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424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0321D44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427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D9992F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984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67A70E33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066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ED8B4E3" w14:textId="44A3E563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EBF53A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D2B897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1</w:t>
            </w:r>
          </w:p>
        </w:tc>
      </w:tr>
      <w:tr w:rsidR="00574BD4" w:rsidRPr="00B54311" w14:paraId="5EDC0B8E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C13C56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D89A87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516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51083B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5199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59AF7CD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0993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65213CE7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057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72A440E" w14:textId="4D1CD13A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E1A1C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D075F3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</w:t>
            </w:r>
          </w:p>
        </w:tc>
      </w:tr>
      <w:tr w:rsidR="00574BD4" w:rsidRPr="00B54311" w14:paraId="2DB459A9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AB4333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E1E46C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688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A8F4E0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6929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6B0A8A0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001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0241CC4F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050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1479F6F" w14:textId="66604C52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971C0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geni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41BE88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2</w:t>
            </w:r>
          </w:p>
        </w:tc>
      </w:tr>
      <w:tr w:rsidR="00574BD4" w:rsidRPr="00B54311" w14:paraId="04775031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AE0815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1CE8B0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98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BB8237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022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234A415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003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5887810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048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16E1414" w14:textId="611E3C62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9BCB0F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FCA06E4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</w:t>
            </w:r>
          </w:p>
        </w:tc>
      </w:tr>
      <w:tr w:rsidR="00574BD4" w:rsidRPr="00B54311" w14:paraId="220A2CF2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04C28E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4CA6CE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98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4C1AAB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022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4BF40E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004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582941D2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SA300HOU_RS0047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1CEEAB5" w14:textId="66434AC2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FF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3E433C" w14:textId="4E9F23A4" w:rsidR="00B54311" w:rsidRPr="00B03105" w:rsidRDefault="00476D49" w:rsidP="00B0310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BA6334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</w:t>
            </w:r>
          </w:p>
        </w:tc>
      </w:tr>
      <w:tr w:rsidR="00574BD4" w:rsidRPr="00B54311" w14:paraId="16EE8908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B6B06F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3F6533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817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BE46FE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821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5A6C158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023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19543C8A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027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FA33F71" w14:textId="62BE54FB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79FA55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8858FE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5</w:t>
            </w:r>
          </w:p>
        </w:tc>
      </w:tr>
      <w:tr w:rsidR="00574BD4" w:rsidRPr="00B54311" w14:paraId="01FBB0E4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80BB1E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3B4B50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817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691734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821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5016628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023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41B8D8CF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027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B625397" w14:textId="35101DDB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1C3EC2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0A0557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5</w:t>
            </w:r>
          </w:p>
        </w:tc>
      </w:tr>
      <w:tr w:rsidR="00574BD4" w:rsidRPr="00B54311" w14:paraId="63326A10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FBDDB9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19D211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624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40C6BC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628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B8F1F50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045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0CB10320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0006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DD1ABE7" w14:textId="73C622FE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A4F78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7B9850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</w:t>
            </w:r>
          </w:p>
        </w:tc>
      </w:tr>
      <w:tr w:rsidR="00574BD4" w:rsidRPr="00B54311" w14:paraId="738B163E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01BCAF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545654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814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24C2E7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818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F9E5502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066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682FEACA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458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14F4903" w14:textId="1A079AE7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115B9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3F2C56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</w:t>
            </w:r>
          </w:p>
        </w:tc>
      </w:tr>
      <w:tr w:rsidR="00574BD4" w:rsidRPr="00B54311" w14:paraId="6260B96F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9E139F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11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07992D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814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3043C3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818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486131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067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56966943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458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351135E" w14:textId="4A272AF0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F5F91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F62F514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</w:t>
            </w:r>
          </w:p>
        </w:tc>
      </w:tr>
      <w:tr w:rsidR="00574BD4" w:rsidRPr="00B54311" w14:paraId="3C3A78F9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3B6C7D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61E62B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419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6BEFDB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423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8186EDB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070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5C61C0CB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455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D2E01B1" w14:textId="31362060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B32B5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3923CF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8</w:t>
            </w:r>
          </w:p>
        </w:tc>
      </w:tr>
      <w:tr w:rsidR="00574BD4" w:rsidRPr="00B54311" w14:paraId="3421CEB8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A3FB1B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8926BD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5644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440CCB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5648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4FA2A46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076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1C349633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449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872E30B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ca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9849A3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geni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44DB4E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</w:t>
            </w:r>
          </w:p>
        </w:tc>
      </w:tr>
      <w:tr w:rsidR="00574BD4" w:rsidRPr="00B54311" w14:paraId="66692B57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00449A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F8A593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944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98D931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948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75163E0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091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687165E2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433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15E8350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u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0F789D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292D7A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</w:t>
            </w:r>
          </w:p>
        </w:tc>
      </w:tr>
      <w:tr w:rsidR="00574BD4" w:rsidRPr="00B54311" w14:paraId="276FF3BD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BB08F7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F7D4A9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0106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4A31B5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01099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05D5B2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092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487FEDD8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433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ED4544D" w14:textId="75794827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8142A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geni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BE7D1F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</w:t>
            </w:r>
          </w:p>
        </w:tc>
      </w:tr>
      <w:tr w:rsidR="00574BD4" w:rsidRPr="00B54311" w14:paraId="1BB35D63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CE653C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B29DDE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0777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031C4A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0780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050F77A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095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1D32FCDB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429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81B28DD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lf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D71B2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geni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33A394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</w:t>
            </w:r>
          </w:p>
        </w:tc>
      </w:tr>
      <w:tr w:rsidR="00574BD4" w:rsidRPr="00B54311" w14:paraId="7AD02DC7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B1272A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DC5931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1912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FA9919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19166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742D6FF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101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0A3ED4A0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423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76FA564" w14:textId="3AE0D435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B6449D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E72F28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3</w:t>
            </w:r>
          </w:p>
        </w:tc>
      </w:tr>
      <w:tr w:rsidR="00574BD4" w:rsidRPr="00B54311" w14:paraId="0217906D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F791AF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40B358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002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D11CC7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0066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EDEE40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101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77DF9E3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423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8C669FE" w14:textId="6B6E7604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710800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24CA9B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</w:t>
            </w:r>
          </w:p>
        </w:tc>
      </w:tr>
      <w:tr w:rsidR="00574BD4" w:rsidRPr="00B54311" w14:paraId="1171F3A9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D0C48E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B551B8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3688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B0D426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36914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6B99D78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110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29DAF0F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414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F5A1A0D" w14:textId="63DEE2C6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58ADDA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E125C7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</w:t>
            </w:r>
          </w:p>
        </w:tc>
      </w:tr>
      <w:tr w:rsidR="00574BD4" w:rsidRPr="00B54311" w14:paraId="395199FD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B9D573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E28858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276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397084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280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426224D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113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05FEC3E2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41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9AD7BC3" w14:textId="629807AC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06D116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E901A6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</w:t>
            </w:r>
          </w:p>
        </w:tc>
      </w:tr>
      <w:tr w:rsidR="00574BD4" w:rsidRPr="00B54311" w14:paraId="5756B062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A8D5E1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C5EA63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533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61C59D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537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8B035C0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113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6B0ABEA5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411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640AD1D" w14:textId="1358A19A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478A9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E9BBAB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</w:t>
            </w:r>
          </w:p>
        </w:tc>
      </w:tr>
      <w:tr w:rsidR="00574BD4" w:rsidRPr="00B54311" w14:paraId="17B5F917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3B9786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D4C778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533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992892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537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5A3800A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114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1C7403A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410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9BD1FF8" w14:textId="08BD0B02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7338E6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55ACEA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</w:t>
            </w:r>
          </w:p>
        </w:tc>
      </w:tr>
      <w:tr w:rsidR="00574BD4" w:rsidRPr="00B54311" w14:paraId="6CA2294C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B21B1D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6B0275A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7019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EE25B8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7023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CDED802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129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1C11AFF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394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D97D457" w14:textId="00687369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124B8D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5E927A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5</w:t>
            </w:r>
          </w:p>
        </w:tc>
      </w:tr>
      <w:tr w:rsidR="00574BD4" w:rsidRPr="00B54311" w14:paraId="4071A96A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417325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8F2CC1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295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58D10D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2999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FCC94BA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134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36725E0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389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C8D8D01" w14:textId="683B4AAD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0771B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4A170D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9</w:t>
            </w:r>
          </w:p>
        </w:tc>
      </w:tr>
      <w:tr w:rsidR="00574BD4" w:rsidRPr="00B54311" w14:paraId="1087ED1B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37D16C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0DFD73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977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6511E2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9814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0FF3DBF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141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3AF0B855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383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FDC5697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lp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5C228D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7A643E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</w:t>
            </w:r>
          </w:p>
        </w:tc>
      </w:tr>
      <w:tr w:rsidR="00574BD4" w:rsidRPr="00B54311" w14:paraId="03050DE6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99FE5C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63EA2EA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977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BFCB78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9814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918E187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141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3A90AFB7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382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BB1D7BF" w14:textId="0DFDE086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51088D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3C1F5F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</w:t>
            </w:r>
          </w:p>
        </w:tc>
      </w:tr>
      <w:tr w:rsidR="00574BD4" w:rsidRPr="00B54311" w14:paraId="0A46ACAD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3F2E0E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7AA1E0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0399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44E36D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0403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79A1F6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143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5EB3C20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381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12874CB" w14:textId="5F3ACE5F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B17A7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EB469A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4</w:t>
            </w:r>
          </w:p>
        </w:tc>
      </w:tr>
      <w:tr w:rsidR="00574BD4" w:rsidRPr="00B54311" w14:paraId="5E429FEF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45B1D5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682AC0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2314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E0DDB8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2318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4AB0410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154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7FC79A9F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369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783CA89" w14:textId="5F3413CA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829223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62D2DC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8</w:t>
            </w:r>
          </w:p>
        </w:tc>
      </w:tr>
      <w:tr w:rsidR="00574BD4" w:rsidRPr="00B54311" w14:paraId="672AFA78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CFE6FD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81540A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2314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25F282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2318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79545C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155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04A3A23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369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491E7AD" w14:textId="43095EED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6D391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F35347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8</w:t>
            </w:r>
          </w:p>
        </w:tc>
      </w:tr>
      <w:tr w:rsidR="00574BD4" w:rsidRPr="00B54311" w14:paraId="522AA604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6D7B8D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CDA00F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3550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264ECC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3554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4DDA78D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160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5671AAB5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363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1AEBD77" w14:textId="57BBE695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CD667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1E17AA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6</w:t>
            </w:r>
          </w:p>
        </w:tc>
      </w:tr>
      <w:tr w:rsidR="00574BD4" w:rsidRPr="00B54311" w14:paraId="5F6781A4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92FC96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94D9DF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8196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1B15BF4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81999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C216FF7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182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39D125C8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340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7A33556" w14:textId="684A04BE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9E2140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F6E8EC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</w:t>
            </w:r>
          </w:p>
        </w:tc>
      </w:tr>
      <w:tr w:rsidR="00574BD4" w:rsidRPr="00B54311" w14:paraId="2F27CFBF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0E55044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844F27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9779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8163D5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9783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83CB78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191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4C58BBD6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33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32AD0D8" w14:textId="20C3C30F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436713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geni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8D6452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</w:t>
            </w:r>
          </w:p>
        </w:tc>
      </w:tr>
      <w:tr w:rsidR="00574BD4" w:rsidRPr="00B54311" w14:paraId="277FC803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5599F6A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A4574D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2966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5A0DD1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29699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74F5636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205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59AB23B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315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585217C" w14:textId="68EFAFD5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3A610D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5AA0B4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</w:t>
            </w:r>
          </w:p>
        </w:tc>
      </w:tr>
      <w:tr w:rsidR="00574BD4" w:rsidRPr="00B54311" w14:paraId="7BBDA371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C28E26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783201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4464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C7266D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4468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BDF721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211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562984B2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308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1D4896B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bi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154966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3ADC07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</w:t>
            </w:r>
          </w:p>
        </w:tc>
      </w:tr>
      <w:tr w:rsidR="00574BD4" w:rsidRPr="00B54311" w14:paraId="5941033D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5341CD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B422DA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5764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4DE548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5768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05EB337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220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4C0E007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299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0350457" w14:textId="0AD7588D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0AEAC0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1DCA8B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</w:t>
            </w:r>
          </w:p>
        </w:tc>
      </w:tr>
      <w:tr w:rsidR="00574BD4" w:rsidRPr="00B54311" w14:paraId="2579E051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E26330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A811ED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7726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687E80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77306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6DD45E8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228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21CFCEAB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291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C38337D" w14:textId="23DBB65B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18C49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geni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C39EE5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</w:t>
            </w:r>
          </w:p>
        </w:tc>
      </w:tr>
      <w:tr w:rsidR="00574BD4" w:rsidRPr="00B54311" w14:paraId="295653DB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F9F534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E4B7C94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9444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0F6F7C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94482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D8D82F6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237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78E5EB22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28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77A7A67" w14:textId="059B3A53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A8D916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69CD2F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</w:t>
            </w:r>
          </w:p>
        </w:tc>
      </w:tr>
      <w:tr w:rsidR="00574BD4" w:rsidRPr="00B54311" w14:paraId="333492C9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FDBB14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A2CDDE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9727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649394A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97299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2278DF8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238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027E44E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280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12520CA" w14:textId="7578CFAA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D570C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353DC3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</w:t>
            </w:r>
          </w:p>
        </w:tc>
      </w:tr>
      <w:tr w:rsidR="00574BD4" w:rsidRPr="00B54311" w14:paraId="63DF011B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2EFEA3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8F8CE24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429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C09219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4322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55A2E30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241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7FAAD833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277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8352AE4" w14:textId="0C508539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3F5808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geni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F21199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</w:t>
            </w:r>
          </w:p>
        </w:tc>
      </w:tr>
      <w:tr w:rsidR="00574BD4" w:rsidRPr="00B54311" w14:paraId="47DDA7BF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D3A477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FD3A3B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1757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53BE85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1761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64E058F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248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0A382D9F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270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83AEB1B" w14:textId="724BE587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009FEA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B03B25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</w:t>
            </w:r>
          </w:p>
        </w:tc>
      </w:tr>
      <w:tr w:rsidR="00574BD4" w:rsidRPr="00B54311" w14:paraId="5CDCA4C0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D7912B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8CEF50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664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69A05F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668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DE4F14A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258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73095BB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260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90FEE98" w14:textId="02B57F8A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B9FC28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70B703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</w:t>
            </w:r>
          </w:p>
        </w:tc>
      </w:tr>
      <w:tr w:rsidR="00574BD4" w:rsidRPr="00B54311" w14:paraId="1DB1BF0B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7A9517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5A7E5E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4563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52C93C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4567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A2F367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261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4048DA3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257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5E7E378" w14:textId="4D1EAD21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AB861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444C7C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6</w:t>
            </w:r>
          </w:p>
        </w:tc>
      </w:tr>
      <w:tr w:rsidR="00574BD4" w:rsidRPr="00B54311" w14:paraId="1D6DDA5F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6FACBF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E7044D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4563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40E7C3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4567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AC14BF0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262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748B01DD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256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3D366A9" w14:textId="5882E678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DAAD4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F369E9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6</w:t>
            </w:r>
          </w:p>
        </w:tc>
      </w:tr>
      <w:tr w:rsidR="00574BD4" w:rsidRPr="00B54311" w14:paraId="0495C84C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A5F434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3A3FF2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4835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580ACF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4839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478A792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264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63C16115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254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CB642B1" w14:textId="49887CB2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EAF405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DA02AC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</w:t>
            </w:r>
          </w:p>
        </w:tc>
      </w:tr>
      <w:tr w:rsidR="00574BD4" w:rsidRPr="00B54311" w14:paraId="3DA5E9C6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131C17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CD87C8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6980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82E0FA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6984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A1B3922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274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716BA16B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244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91C7E6E" w14:textId="5D230D5B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5787D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002272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</w:t>
            </w:r>
          </w:p>
        </w:tc>
      </w:tr>
      <w:tr w:rsidR="00574BD4" w:rsidRPr="00B54311" w14:paraId="1553CF0F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106378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68C434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6980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DFCE3F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6984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9C23BEA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274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2B818143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243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248A78E" w14:textId="1AC11746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D3B963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17BCC2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</w:t>
            </w:r>
          </w:p>
        </w:tc>
      </w:tr>
      <w:tr w:rsidR="00574BD4" w:rsidRPr="00B54311" w14:paraId="0C8D8DBF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B3B329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91090EA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7365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B94347A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73694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FAE1380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276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242ECD8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24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290489B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ar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5794DA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DF64A4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</w:t>
            </w:r>
          </w:p>
        </w:tc>
      </w:tr>
      <w:tr w:rsidR="00574BD4" w:rsidRPr="00B54311" w14:paraId="4333733F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D83921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B88043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066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C16DB5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070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3E89FBF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280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7E453CBF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237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1386DD6" w14:textId="202368FC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7BCA06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3021D86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</w:t>
            </w:r>
          </w:p>
        </w:tc>
      </w:tr>
      <w:tr w:rsidR="00574BD4" w:rsidRPr="00B54311" w14:paraId="16BBBE0A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7D9225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008018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4492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E2F9DA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4496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3BF713F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322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42686177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194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96FFB6E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ys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CEFC97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geni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4BD2184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6</w:t>
            </w:r>
          </w:p>
        </w:tc>
      </w:tr>
      <w:tr w:rsidR="00574BD4" w:rsidRPr="00B54311" w14:paraId="077E18AA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B764D7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15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48795A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5364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085921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53679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F43704D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327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193806ED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188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56E7A7B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ac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EA3BCA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geni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504780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</w:t>
            </w:r>
          </w:p>
        </w:tc>
      </w:tr>
      <w:tr w:rsidR="00574BD4" w:rsidRPr="00B54311" w14:paraId="37EBEE42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B84E87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4D80AD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9774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F24D33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9778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2C83697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350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05E33146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165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7E60BFD" w14:textId="74537BCF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AAF3A0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geni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E5116F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</w:t>
            </w:r>
          </w:p>
        </w:tc>
      </w:tr>
      <w:tr w:rsidR="00574BD4" w:rsidRPr="00B54311" w14:paraId="7356F4CF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12027AD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99EFF8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1457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3BE86A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1461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F41C5E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353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3952496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162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4D77C8B" w14:textId="40635775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C75660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F498A99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8</w:t>
            </w:r>
          </w:p>
        </w:tc>
      </w:tr>
      <w:tr w:rsidR="00574BD4" w:rsidRPr="00B54311" w14:paraId="79B2F735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9FA925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CCC4DF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3307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4D9134A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3310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6C5EE0D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363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124A3F58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152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56CC58C" w14:textId="44AAD8FF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7F8FB2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CB8697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</w:t>
            </w:r>
          </w:p>
        </w:tc>
      </w:tr>
      <w:tr w:rsidR="00574BD4" w:rsidRPr="00B54311" w14:paraId="386851E6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1C2AB8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43C57C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3307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A013EE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3310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CD7A958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363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388864F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15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3973DD0" w14:textId="442627D0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F91314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15DD95A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</w:t>
            </w:r>
          </w:p>
        </w:tc>
      </w:tr>
      <w:tr w:rsidR="00574BD4" w:rsidRPr="00B54311" w14:paraId="339600A6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51AB64E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CD08855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4345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70AEEF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4349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97F05A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368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4909864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146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D722A9E" w14:textId="47921CDC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C60300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96DC7C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</w:t>
            </w:r>
          </w:p>
        </w:tc>
      </w:tr>
      <w:tr w:rsidR="00574BD4" w:rsidRPr="00B54311" w14:paraId="60B7A97E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CA3B49A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F5438A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9491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D0F6903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9495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33C9752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395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4685E8C0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118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A3EDDEE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l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D2F9D6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geni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8C74BE8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574BD4" w:rsidRPr="00B54311" w14:paraId="108DC257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0EE390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E0F0E8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1566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2ADE98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1570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4E3B43B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4045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3E862861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107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BC7EF20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lv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2039AC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4515DF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</w:t>
            </w:r>
          </w:p>
        </w:tc>
      </w:tr>
      <w:tr w:rsidR="00574BD4" w:rsidRPr="00B54311" w14:paraId="3604444A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9654AA4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DED308C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1973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F6C42D2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1977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74C7BEE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406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4C3B4D3A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106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A0E75FA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lv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4B3427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F1C916F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9</w:t>
            </w:r>
          </w:p>
        </w:tc>
      </w:tr>
      <w:tr w:rsidR="00574BD4" w:rsidRPr="00B54311" w14:paraId="0E353394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CBC933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9677D24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1973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238ACB7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1977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346ABC3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407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79385C63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105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23D283F" w14:textId="77777777" w:rsidR="00B54311" w:rsidRPr="00B03105" w:rsidRDefault="00B54311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sa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B40156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3A4394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9</w:t>
            </w:r>
          </w:p>
        </w:tc>
      </w:tr>
      <w:tr w:rsidR="00574BD4" w:rsidRPr="00B54311" w14:paraId="0AC09749" w14:textId="77777777" w:rsidTr="00D35775">
        <w:trPr>
          <w:trHeight w:val="320"/>
        </w:trPr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A087AC0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259E441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2930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D96568B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2934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B8316E5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W10_14120</w:t>
            </w:r>
          </w:p>
        </w:tc>
        <w:tc>
          <w:tcPr>
            <w:tcW w:w="2571" w:type="dxa"/>
            <w:gridSpan w:val="2"/>
            <w:shd w:val="clear" w:color="auto" w:fill="auto"/>
            <w:noWrap/>
            <w:vAlign w:val="bottom"/>
            <w:hideMark/>
          </w:tcPr>
          <w:p w14:paraId="2F122789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300HOU_RS1100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6836C2A" w14:textId="3ADD2329" w:rsidR="00B54311" w:rsidRPr="00B03105" w:rsidRDefault="00476D49" w:rsidP="00B0310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3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3804B3" w14:textId="77777777" w:rsidR="00B54311" w:rsidRPr="00B03105" w:rsidRDefault="00B54311" w:rsidP="00B031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D1932DA" w14:textId="77777777" w:rsidR="00B54311" w:rsidRPr="00B03105" w:rsidRDefault="00B54311" w:rsidP="00B0310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31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9</w:t>
            </w:r>
          </w:p>
        </w:tc>
      </w:tr>
    </w:tbl>
    <w:p w14:paraId="403EC3E0" w14:textId="1EECAB5D" w:rsidR="00B03105" w:rsidRPr="005F3883" w:rsidRDefault="005F3883">
      <w:pPr>
        <w:rPr>
          <w:rFonts w:ascii="Arial" w:hAnsi="Arial" w:cs="Arial"/>
          <w:sz w:val="20"/>
          <w:szCs w:val="20"/>
        </w:rPr>
      </w:pPr>
      <w:r w:rsidRPr="005F3883">
        <w:rPr>
          <w:rFonts w:ascii="Arial" w:hAnsi="Arial" w:cs="Arial"/>
          <w:sz w:val="20"/>
          <w:szCs w:val="20"/>
        </w:rPr>
        <w:t>N/A denotes the gene name unavailable in the reference genome.</w:t>
      </w:r>
    </w:p>
    <w:p w14:paraId="7876D67D" w14:textId="77777777" w:rsidR="005F3883" w:rsidRDefault="005F3883"/>
    <w:sectPr w:rsidR="005F3883" w:rsidSect="00917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105"/>
    <w:rsid w:val="00071BB2"/>
    <w:rsid w:val="00167073"/>
    <w:rsid w:val="004646B1"/>
    <w:rsid w:val="00476D49"/>
    <w:rsid w:val="00513030"/>
    <w:rsid w:val="00574BD4"/>
    <w:rsid w:val="005F3883"/>
    <w:rsid w:val="00822823"/>
    <w:rsid w:val="00917CB3"/>
    <w:rsid w:val="00B03105"/>
    <w:rsid w:val="00B54311"/>
    <w:rsid w:val="00BB62D5"/>
    <w:rsid w:val="00C33996"/>
    <w:rsid w:val="00D35775"/>
    <w:rsid w:val="00D566EE"/>
    <w:rsid w:val="00F76FAF"/>
    <w:rsid w:val="00F87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88669"/>
  <w15:chartTrackingRefBased/>
  <w15:docId w15:val="{2B11D1EE-39A6-8E45-A06E-621E2A7F4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0310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3105"/>
    <w:rPr>
      <w:color w:val="954F72"/>
      <w:u w:val="single"/>
    </w:rPr>
  </w:style>
  <w:style w:type="paragraph" w:customStyle="1" w:styleId="msonormal0">
    <w:name w:val="msonormal"/>
    <w:basedOn w:val="Normal"/>
    <w:rsid w:val="00B0310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B0310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4">
    <w:name w:val="xl64"/>
    <w:basedOn w:val="Normal"/>
    <w:rsid w:val="00B03105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</w:rPr>
  </w:style>
  <w:style w:type="paragraph" w:customStyle="1" w:styleId="xl65">
    <w:name w:val="xl65"/>
    <w:basedOn w:val="Normal"/>
    <w:rsid w:val="00B0310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6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1732</Words>
  <Characters>9874</Characters>
  <Application>Microsoft Office Word</Application>
  <DocSecurity>0</DocSecurity>
  <Lines>82</Lines>
  <Paragraphs>23</Paragraphs>
  <ScaleCrop>false</ScaleCrop>
  <Company/>
  <LinksUpToDate>false</LinksUpToDate>
  <CharactersWithSpaces>1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Gao</dc:creator>
  <cp:keywords/>
  <dc:description/>
  <cp:lastModifiedBy>Ye Gao</cp:lastModifiedBy>
  <cp:revision>16</cp:revision>
  <dcterms:created xsi:type="dcterms:W3CDTF">2021-06-24T01:38:00Z</dcterms:created>
  <dcterms:modified xsi:type="dcterms:W3CDTF">2022-10-25T20:06:00Z</dcterms:modified>
</cp:coreProperties>
</file>